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5"/>
        <w:tblpPr w:leftFromText="180" w:rightFromText="180" w:vertAnchor="page" w:horzAnchor="margin" w:tblpY="1113"/>
        <w:tblW w:w="5000" w:type="pct"/>
        <w:tblLook w:val="04A0" w:firstRow="1" w:lastRow="0" w:firstColumn="1" w:lastColumn="0" w:noHBand="0" w:noVBand="1"/>
      </w:tblPr>
      <w:tblGrid>
        <w:gridCol w:w="3577"/>
        <w:gridCol w:w="1152"/>
        <w:gridCol w:w="1152"/>
        <w:gridCol w:w="1155"/>
        <w:gridCol w:w="1152"/>
        <w:gridCol w:w="1152"/>
        <w:gridCol w:w="1155"/>
        <w:gridCol w:w="1152"/>
        <w:gridCol w:w="1152"/>
        <w:gridCol w:w="1149"/>
      </w:tblGrid>
      <w:tr w:rsidR="00B159A6" w:rsidRPr="00675323" w14:paraId="66AB32FE" w14:textId="0BE839EC" w:rsidTr="00DF6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02CB14" w14:textId="1EE90B5E" w:rsidR="00B159A6" w:rsidRPr="007C3B5A" w:rsidRDefault="00675323" w:rsidP="00C4009B">
            <w:pPr>
              <w:jc w:val="left"/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  <w:r>
              <w:rPr>
                <w:rFonts w:eastAsiaTheme="minorEastAsia" w:cstheme="majorHAnsi"/>
                <w:b/>
                <w:bCs/>
                <w:i w:val="0"/>
                <w:iCs w:val="0"/>
                <w:sz w:val="18"/>
                <w:szCs w:val="18"/>
              </w:rPr>
              <w:t xml:space="preserve">Supplemental </w:t>
            </w:r>
            <w:r w:rsidR="00B159A6" w:rsidRPr="007C3B5A">
              <w:rPr>
                <w:rFonts w:eastAsiaTheme="minorEastAsia" w:cstheme="majorHAnsi"/>
                <w:b/>
                <w:bCs/>
                <w:i w:val="0"/>
                <w:iCs w:val="0"/>
                <w:sz w:val="18"/>
                <w:szCs w:val="18"/>
              </w:rPr>
              <w:t xml:space="preserve">Table 2 </w:t>
            </w:r>
            <w:r w:rsidR="00B159A6" w:rsidRPr="007C3B5A">
              <w:rPr>
                <w:rFonts w:eastAsiaTheme="minorEastAsia" w:cstheme="majorHAnsi"/>
                <w:bCs/>
                <w:i w:val="0"/>
                <w:iCs w:val="0"/>
                <w:sz w:val="18"/>
                <w:szCs w:val="18"/>
              </w:rPr>
              <w:t>Patient and perioperative characteristics in relation to collection of antidepressant medication after major surgery</w:t>
            </w:r>
          </w:p>
        </w:tc>
      </w:tr>
      <w:tr w:rsidR="00B159A6" w:rsidRPr="00675323" w14:paraId="00471FF9" w14:textId="7135AEE1" w:rsidTr="00562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</w:tcBorders>
            <w:shd w:val="clear" w:color="auto" w:fill="auto"/>
            <w:noWrap/>
          </w:tcPr>
          <w:p w14:paraId="50D02379" w14:textId="77777777" w:rsidR="00B159A6" w:rsidRPr="007C3B5A" w:rsidRDefault="00B159A6" w:rsidP="0014071D">
            <w:pPr>
              <w:jc w:val="left"/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3718" w:type="pct"/>
            <w:gridSpan w:val="9"/>
            <w:tcBorders>
              <w:right w:val="single" w:sz="4" w:space="0" w:color="auto"/>
            </w:tcBorders>
            <w:shd w:val="clear" w:color="auto" w:fill="auto"/>
          </w:tcPr>
          <w:p w14:paraId="3382EE2B" w14:textId="0020601F" w:rsidR="00B159A6" w:rsidRPr="007C3B5A" w:rsidRDefault="00B159A6" w:rsidP="008C14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 xml:space="preserve"> 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Collected antidepressant prescription </w:t>
            </w:r>
            <w:r w:rsidR="00774F06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0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-365 days post-surgery</w:t>
            </w:r>
          </w:p>
        </w:tc>
      </w:tr>
      <w:tr w:rsidR="00B159A6" w:rsidRPr="00675323" w14:paraId="085ABF41" w14:textId="40F7A7FC" w:rsidTr="000028C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230FB" w14:textId="77777777" w:rsidR="00B159A6" w:rsidRPr="007C3B5A" w:rsidRDefault="00B159A6" w:rsidP="0014071D">
            <w:pPr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620FE5" w14:textId="34AE340D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22"/>
                <w:szCs w:val="22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sz w:val="22"/>
                <w:szCs w:val="22"/>
              </w:rPr>
              <w:t>Neurosurgery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1E07C3" w14:textId="2A014FBC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22"/>
                <w:szCs w:val="22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sz w:val="22"/>
                <w:szCs w:val="22"/>
              </w:rPr>
              <w:t>Vascular surgery</w:t>
            </w:r>
          </w:p>
        </w:tc>
        <w:tc>
          <w:tcPr>
            <w:tcW w:w="1238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F44982" w14:textId="162871A8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22"/>
                <w:szCs w:val="22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sz w:val="22"/>
                <w:szCs w:val="22"/>
              </w:rPr>
              <w:t>Thoracic surgery (no heart surgery)</w:t>
            </w:r>
          </w:p>
        </w:tc>
      </w:tr>
      <w:tr w:rsidR="00B159A6" w:rsidRPr="007C3B5A" w14:paraId="5166FD96" w14:textId="71B4EDB2" w:rsidTr="00002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67E374" w14:textId="77777777" w:rsidR="00B159A6" w:rsidRPr="007C3B5A" w:rsidRDefault="00B159A6" w:rsidP="0014071D">
            <w:pPr>
              <w:jc w:val="center"/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</w:p>
          <w:p w14:paraId="588D8D84" w14:textId="77777777" w:rsidR="00B159A6" w:rsidRPr="007C3B5A" w:rsidRDefault="00B159A6" w:rsidP="0014071D">
            <w:pPr>
              <w:jc w:val="left"/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BA8C9C" w14:textId="77777777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No</w:t>
            </w:r>
          </w:p>
          <w:p w14:paraId="497AD985" w14:textId="162530AE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(n =</w:t>
            </w:r>
            <w:r w:rsidR="007C3B5A"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B35C4E" w:rsidRPr="00B35C4E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12807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56FAB4BC" w14:textId="77777777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Yes</w:t>
            </w:r>
          </w:p>
          <w:p w14:paraId="1C9A2D1F" w14:textId="623F72FE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(n =</w:t>
            </w:r>
            <w:r w:rsidR="007C3B5A"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01706F" w:rsidRPr="0001706F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1619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34ABB4" w14:textId="05F5E963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41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D647732" w14:textId="1E0865C3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No</w:t>
            </w:r>
          </w:p>
          <w:p w14:paraId="61DA4E27" w14:textId="5FFC726A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(n =</w:t>
            </w:r>
            <w:r w:rsidR="007C3B5A"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B35C4E" w:rsidRPr="00B35C4E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8089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639E6CAC" w14:textId="77777777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Yes</w:t>
            </w:r>
          </w:p>
          <w:p w14:paraId="0EF52588" w14:textId="2C00DDDB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(n =</w:t>
            </w:r>
            <w:r w:rsidR="007C3B5A"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01706F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604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45D25C" w14:textId="67E54AA1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P-value</w:t>
            </w:r>
          </w:p>
          <w:p w14:paraId="3A8C7CE3" w14:textId="77777777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5D8F96" w14:textId="431C94FD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No</w:t>
            </w:r>
          </w:p>
          <w:p w14:paraId="6DAD9371" w14:textId="03199528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(n =</w:t>
            </w:r>
            <w:r w:rsidR="008443D1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B35C4E" w:rsidRPr="00B35C4E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1992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</w:tcPr>
          <w:p w14:paraId="134A7DC4" w14:textId="77777777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Yes</w:t>
            </w:r>
          </w:p>
          <w:p w14:paraId="5451639A" w14:textId="763EF3A5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(n =</w:t>
            </w:r>
            <w:r w:rsidR="008443D1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="00B35C4E" w:rsidRPr="00B35C4E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1</w:t>
            </w:r>
            <w:r w:rsidR="0001706F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68</w:t>
            </w: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FB2AA" w14:textId="626D0311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7C3B5A"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  <w:t>P-value</w:t>
            </w:r>
          </w:p>
          <w:p w14:paraId="450FAE0A" w14:textId="77777777" w:rsidR="00B159A6" w:rsidRPr="007C3B5A" w:rsidRDefault="00B159A6" w:rsidP="00C400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B159A6" w:rsidRPr="007C3B5A" w14:paraId="51C85DEA" w14:textId="05949086" w:rsidTr="000028C0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B39E2" w14:textId="77777777" w:rsidR="00B159A6" w:rsidRPr="007C3B5A" w:rsidRDefault="00B159A6" w:rsidP="00C4009B">
            <w:pPr>
              <w:jc w:val="left"/>
              <w:rPr>
                <w:rFonts w:eastAsiaTheme="minorEastAsia" w:cstheme="majorHAnsi"/>
                <w:i w:val="0"/>
                <w:iCs w:val="0"/>
                <w:sz w:val="18"/>
                <w:szCs w:val="18"/>
                <w:vertAlign w:val="superscript"/>
              </w:rPr>
            </w:pPr>
            <w:r w:rsidRPr="007C3B5A">
              <w:rPr>
                <w:rFonts w:eastAsiaTheme="minorEastAsia" w:cstheme="majorHAnsi"/>
                <w:b/>
                <w:bCs/>
                <w:sz w:val="18"/>
                <w:szCs w:val="18"/>
              </w:rPr>
              <w:t>Background characteristics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A887D7F" w14:textId="77777777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11436EA5" w14:textId="77777777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87497B" w14:textId="77777777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2F86CEE" w14:textId="56ABE544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6F77E11E" w14:textId="77777777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0C1E87B" w14:textId="77777777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50422FF" w14:textId="3A9FD52D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</w:tcPr>
          <w:p w14:paraId="6ABF8E70" w14:textId="77777777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4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F7924D2" w14:textId="77777777" w:rsidR="00B159A6" w:rsidRPr="007C3B5A" w:rsidRDefault="00B159A6" w:rsidP="00C400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01706F" w:rsidRPr="007C3B5A" w14:paraId="49AB2671" w14:textId="55865259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C7C42F" w14:textId="77777777" w:rsidR="0001706F" w:rsidRPr="007C3B5A" w:rsidRDefault="0001706F" w:rsidP="0001706F">
            <w:pPr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Age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 xml:space="preserve">years, mean ± </w:t>
            </w:r>
            <w:r w:rsidRPr="007C3B5A">
              <w:rPr>
                <w:rFonts w:cstheme="majorHAnsi"/>
                <w:sz w:val="18"/>
                <w:szCs w:val="18"/>
              </w:rPr>
              <w:t>SD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0BE0150" w14:textId="453AD2D1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7.5 (17.7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445236B" w14:textId="00CA9B1E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7.6 (16.3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CD5DBAD" w14:textId="56C78BD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9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6C930A" w14:textId="09CA1B6C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6.4 (14.5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F51D84C" w14:textId="4A0C969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7.5 (14.8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9365F2" w14:textId="6C855A75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64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E3CA81" w14:textId="61CE1BFE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4.1 (19.4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0ADC8A1D" w14:textId="2883B76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9.4 (17.2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11F3CE" w14:textId="02ACF844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</w:t>
            </w:r>
          </w:p>
        </w:tc>
      </w:tr>
      <w:tr w:rsidR="0001706F" w:rsidRPr="005C35D2" w14:paraId="778A6A19" w14:textId="54C2E6A6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EA7D3" w14:textId="77777777" w:rsidR="0001706F" w:rsidRPr="007C3B5A" w:rsidRDefault="0001706F" w:rsidP="0001706F">
            <w:pPr>
              <w:jc w:val="left"/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Female sex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A91D45" w14:textId="6E9C377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425 (42.4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45D4D52E" w14:textId="50BAFA1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58 (46.8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26D52D1" w14:textId="2897AC41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031BF5" w14:textId="48E8E248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098 (38.3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F543C1A" w14:textId="3F2AA2C5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79 (46.2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1D77399" w14:textId="30BFDE35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D9290D5" w14:textId="113B200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60 (38.2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1ACAF7A0" w14:textId="1A1F5C1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2 (48.8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4174CB7" w14:textId="2A4C031B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07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489A41BE" w14:textId="1CE6DD3A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52B09" w14:textId="77777777" w:rsidR="0001706F" w:rsidRPr="007C3B5A" w:rsidRDefault="0001706F" w:rsidP="0001706F">
            <w:pPr>
              <w:jc w:val="left"/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ASA Classification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20A5C1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vAlign w:val="bottom"/>
          </w:tcPr>
          <w:p w14:paraId="7E839A67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B3658C" w14:textId="74E9D332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C75197" w14:textId="070EC54A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vAlign w:val="bottom"/>
          </w:tcPr>
          <w:p w14:paraId="0E91BE30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17FB7C" w14:textId="1770D5B6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39F0FC" w14:textId="217A9E4F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vAlign w:val="bottom"/>
          </w:tcPr>
          <w:p w14:paraId="31DEBA35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FC1BE41" w14:textId="01D34D8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25C845B2" w14:textId="26ACA8B2" w:rsidTr="00A66FB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90298" w14:textId="77777777" w:rsidR="0001706F" w:rsidRPr="007C3B5A" w:rsidRDefault="0001706F" w:rsidP="0001706F">
            <w:pPr>
              <w:jc w:val="left"/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 xml:space="preserve">     ASA1 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4562A1" w14:textId="549BA489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355 (18.4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00E57310" w14:textId="1C039E15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65 (10.2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426753E" w14:textId="7777777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7BE59B" w14:textId="0ADE43B5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228 (15.2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15246DC0" w14:textId="015FAE03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7 (11.1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B0CCEC5" w14:textId="7777777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930FFB" w14:textId="440A23F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06 (20.4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71D8D09F" w14:textId="3E1B178B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1 (6.5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8D0696A" w14:textId="7777777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01706F" w:rsidRPr="005C35D2" w14:paraId="47C3D12E" w14:textId="7E68DC8C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2680BA" w14:textId="77777777" w:rsidR="0001706F" w:rsidRPr="007C3B5A" w:rsidRDefault="0001706F" w:rsidP="0001706F">
            <w:pPr>
              <w:jc w:val="left"/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 xml:space="preserve">     ASA2 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2528D9" w14:textId="55FBC6B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903 (38.3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539CFF66" w14:textId="69918564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62 (28.5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7652FE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FEBB7A" w14:textId="6B17A46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979 (36.8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F6B25D6" w14:textId="6630FBDC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82 (30.1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C6F10B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977FDE" w14:textId="649D609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40 (37.1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5B117509" w14:textId="67B70205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0 (29.8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7E1ED49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01706F" w:rsidRPr="005C35D2" w14:paraId="1E9EF398" w14:textId="5158B7E6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CB5AA" w14:textId="77777777" w:rsidR="0001706F" w:rsidRPr="007C3B5A" w:rsidRDefault="0001706F" w:rsidP="0001706F">
            <w:pPr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 xml:space="preserve">     ASA3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A122070" w14:textId="295FA97E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159 (40.3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4732ED2" w14:textId="5D62434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14 (50.3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63C93D" w14:textId="7777777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D808BB" w14:textId="77DD2DDB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588 (44.4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47D3AAA0" w14:textId="3F7494E5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18 (52.6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C8D3B7C" w14:textId="7777777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E459AE9" w14:textId="00A5FB4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66 (38.5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F54ADDD" w14:textId="4AF7A022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3 (49.4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93DD1A" w14:textId="7777777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01706F" w:rsidRPr="005C35D2" w14:paraId="5D1CB8D7" w14:textId="6A961385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3CEE2" w14:textId="77777777" w:rsidR="0001706F" w:rsidRPr="007C3B5A" w:rsidRDefault="0001706F" w:rsidP="0001706F">
            <w:pPr>
              <w:jc w:val="left"/>
              <w:rPr>
                <w:rFonts w:eastAsiaTheme="minorEastAsia" w:cstheme="majorHAnsi"/>
                <w:b/>
                <w:bCs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 xml:space="preserve">     ASA4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548492" w14:textId="7C6BD609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90 (3.0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B6ED864" w14:textId="0920041A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78 (11.0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842EDC9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7037D7" w14:textId="483FBB88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94 (3.6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A1AFFD5" w14:textId="30290E63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7 (6.1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D0FF23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D56838" w14:textId="25D2CD5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0 (4.0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E0BFE03" w14:textId="0F0B3602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4 (14.3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A77D6CC" w14:textId="7777777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</w:p>
        </w:tc>
      </w:tr>
      <w:tr w:rsidR="0001706F" w:rsidRPr="005C35D2" w14:paraId="7267DEBA" w14:textId="0277FECB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C04C5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Heart disease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7FCC4A" w14:textId="31F2537B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251 (25.4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2FCCFABE" w14:textId="2661D1B9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37 (27.0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D36067" w14:textId="45B5952E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BC05EA" w14:textId="22A6776C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839 (47.5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793BD95E" w14:textId="25417871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31 (54.8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809531" w14:textId="7BA7BF6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0ED28E" w14:textId="3D6D8315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95 (24.8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BB0382D" w14:textId="1E22B1C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6 (27.4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766B71" w14:textId="123B4284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46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36953C13" w14:textId="6A04A2A5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8713F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Chronic kidney disease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B7D321D" w14:textId="5654078A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10 (0.9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7CF84D29" w14:textId="7AED87DC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3 (0.8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A9B9DB" w14:textId="648E5919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.00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CB51ACC" w14:textId="2DDEA962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66 (9.5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2AD1FC85" w14:textId="05C1D11C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3 (7.1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D3040D7" w14:textId="7D31427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59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D1502F" w14:textId="086F7FFC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5 (1.3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7CFDFB0E" w14:textId="293E422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 (0.0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E0878E" w14:textId="17D9DE36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25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4B7F59FE" w14:textId="16BD36D8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2E85A3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Diabetes Mellitus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C984CD" w14:textId="5D25BB8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15 (5.6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7AF863FE" w14:textId="65F2F791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93 (5.7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E6A68E" w14:textId="52423906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77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20F7F8" w14:textId="4A285EC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948 (11.7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59D59FC3" w14:textId="7A85394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95 (15.7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2EE1CF7" w14:textId="5FFEC03C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05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35EDE4B" w14:textId="408AD226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06 (5.3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1982D703" w14:textId="0992AC5C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1 (6.5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3EDB14A" w14:textId="5761475D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48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5FC7A781" w14:textId="00B76643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C3F2F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Peripheral vascular disease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00ED14" w14:textId="7B5AEA14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27 (2.6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4493ED9C" w14:textId="5EF4CA0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5 (2.2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B0F58E" w14:textId="7CCBC755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40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0F4F3D" w14:textId="6663901D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707 (33.5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85FC1A2" w14:textId="54EEBB4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15 (35.6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DDFBF6" w14:textId="63A175AF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28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944209" w14:textId="1E357093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6 (3.3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EB63978" w14:textId="5F2050F4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 (3.0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DACDEB" w14:textId="49FBA4F5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.00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576A4A15" w14:textId="631A5EFA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1E3E5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Cerebrovascular disease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408E79" w14:textId="28CFC881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023 (8.0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54A6A055" w14:textId="629E956B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46 (9.0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FD8D05" w14:textId="7081979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16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61B7C5" w14:textId="02C418F2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88 (8.5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1AD3C0B5" w14:textId="172224D4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2 (11.9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F83921" w14:textId="507378A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06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894A5D0" w14:textId="44E82152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1 (2.1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09A9F009" w14:textId="48EC489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 (4.8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BA816A" w14:textId="55F4339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51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3B1DC86E" w14:textId="5F03808B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8E60A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Cognitive disease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8DE261" w14:textId="449524AF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03 (1.6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5B32676C" w14:textId="12FC5FA5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2 (2.0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6B69FB" w14:textId="20E52DC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25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B67F50" w14:textId="37DA8DC0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6 (0.8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F3EFB2C" w14:textId="0B8B8D31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2 (2.0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906C7F2" w14:textId="34647836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1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36C264" w14:textId="6A44BD21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2 (0.6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75CC5675" w14:textId="4BDB85EC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 (1.2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6747D0" w14:textId="146C8AA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30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0534D9A7" w14:textId="293ABEF2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9EFC9B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Substance abuse disorder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4D7536" w14:textId="6666907D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68 (1.3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2C968D95" w14:textId="393BE39B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2 (2.0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9438B39" w14:textId="55044B03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4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C260FA" w14:textId="609351D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38 (1.7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0A0F141E" w14:textId="5F1B8366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3 (3.8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511225B" w14:textId="5E50AEF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F836656" w14:textId="2ADE6F1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8 (1.9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EF9EE38" w14:textId="1B22529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 (3.6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BC0F39" w14:textId="23106EEE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15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620F3DD2" w14:textId="42A0D838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E8028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Miscellaneous psychiatric disorders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D769FB" w14:textId="497DF5F6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66 (2.1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30987CB" w14:textId="584E6F5C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7 (1.1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80A1C29" w14:textId="7644CAF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04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AB46C6" w14:textId="0119C52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5 (0.8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8C6CD1B" w14:textId="0E08D073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 (0.8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ED32EF" w14:textId="1C6A581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82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B760F9" w14:textId="57634BFE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0 (2.5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3F0FF3F8" w14:textId="6DF6F44E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 (2.4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F93C65E" w14:textId="487C6BC4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.00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6844FC00" w14:textId="532DDED0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37B20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Affective disorders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5772A9" w14:textId="5B0289E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5 (0.7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8D696EF" w14:textId="4337DBA4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3 (1.4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C98E8E5" w14:textId="6EF48076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692AFD" w14:textId="6BB87DBF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7 (0.6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5CA2EF6B" w14:textId="2F47B9E7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9 (1.5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655EE03" w14:textId="1C2BF76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14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C7CEF5" w14:textId="5A211748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9 (1.0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195B8D35" w14:textId="51F3D729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 (2.4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C9A329" w14:textId="683F06BB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98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4A0DA55A" w14:textId="4F852E51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846C5C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Anxiety disorders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3DCF87" w14:textId="234E7B39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07 (1.6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64F3A2B" w14:textId="094180A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4 (2.1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765349" w14:textId="4B0FA692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15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8777272" w14:textId="554644AD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7 (1.1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96E2553" w14:textId="4E2813C2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6 (2.6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9EA526" w14:textId="543E0C0F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9ADDE8" w14:textId="476C1355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4 (1.7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D3FF7AD" w14:textId="4A29B28F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8 (4.8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34EABC6" w14:textId="54F22D8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014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63F0C8CD" w14:textId="3C20964F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D5121" w14:textId="7777777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Chronic obstructive pulmonary disease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6E13E4" w14:textId="7359A743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27 (1.8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09FDCE73" w14:textId="397D3DB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6 (2.2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8F88C83" w14:textId="21933E1E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E5C33A" w14:textId="18BA3D12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439 (5.4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517F83C7" w14:textId="2545DB8A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9 (6.5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798E5B" w14:textId="2B066ABC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27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EF3EDD" w14:textId="0835470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14 (5.7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2C4B6866" w14:textId="1328ED8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5 (8.9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332433" w14:textId="69C9FFC4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12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7DE5357B" w14:textId="77777777" w:rsidTr="00A6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FD728" w14:textId="136F1147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Non-elective surgery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0DDF83" w14:textId="56832ED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3465 (27.1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19449775" w14:textId="5E574631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24 (38.5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732883" w14:textId="30D1DBB8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E60E99" w14:textId="28FD85D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337 (16.5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6FCAB15C" w14:textId="3B80A732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62 (26.8%)</w:t>
            </w:r>
          </w:p>
        </w:tc>
        <w:tc>
          <w:tcPr>
            <w:tcW w:w="414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E0315F3" w14:textId="43D78323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6DEB1C" w14:textId="212753C7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16 (25.9%)</w:t>
            </w:r>
          </w:p>
        </w:tc>
        <w:tc>
          <w:tcPr>
            <w:tcW w:w="413" w:type="pct"/>
            <w:shd w:val="clear" w:color="auto" w:fill="auto"/>
            <w:vAlign w:val="bottom"/>
          </w:tcPr>
          <w:p w14:paraId="7EE17738" w14:textId="46EF0E53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71 (42.3%)</w:t>
            </w:r>
          </w:p>
        </w:tc>
        <w:tc>
          <w:tcPr>
            <w:tcW w:w="412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A7AEAF" w14:textId="0565ECFB" w:rsidR="0001706F" w:rsidRPr="00BF7791" w:rsidRDefault="0001706F" w:rsidP="00BF77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01706F" w:rsidRPr="005C35D2" w14:paraId="7091540D" w14:textId="77777777" w:rsidTr="00A66FB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6BFA3" w14:textId="61146708" w:rsidR="0001706F" w:rsidRPr="007C3B5A" w:rsidRDefault="0001706F" w:rsidP="0001706F">
            <w:pPr>
              <w:tabs>
                <w:tab w:val="right" w:pos="2815"/>
              </w:tabs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sz w:val="18"/>
                <w:szCs w:val="18"/>
              </w:rPr>
              <w:t>Cancer surgery</w:t>
            </w: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t xml:space="preserve">, 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>no. (%)</w:t>
            </w: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02977A" w14:textId="1D196AE0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162 (9.1%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79CCD4" w14:textId="0D7DD186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63 (10.1%)</w:t>
            </w:r>
          </w:p>
        </w:tc>
        <w:tc>
          <w:tcPr>
            <w:tcW w:w="41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3D2FC" w14:textId="3D659558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20</w:t>
            </w: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B1D974" w14:textId="3DCCE546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2637 (32.6%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EFEAB0" w14:textId="10808454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149 (24.7%)</w:t>
            </w:r>
          </w:p>
        </w:tc>
        <w:tc>
          <w:tcPr>
            <w:tcW w:w="41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B60F2" w14:textId="04BCA029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41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92D2D1" w14:textId="3D5181D4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638 (32.0%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AE90E5" w14:textId="2A4BCFA5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52 (31.0%)</w:t>
            </w:r>
          </w:p>
        </w:tc>
        <w:tc>
          <w:tcPr>
            <w:tcW w:w="41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F94322" w14:textId="32410671" w:rsidR="0001706F" w:rsidRPr="00BF7791" w:rsidRDefault="0001706F" w:rsidP="00BF7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</w:pPr>
            <w:r w:rsidRPr="00BF7791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0.80</w:t>
            </w:r>
            <w:r w:rsidR="00D16F78">
              <w:rPr>
                <w:rFonts w:asciiTheme="majorHAnsi" w:eastAsiaTheme="minorEastAsia" w:hAnsiTheme="majorHAnsi" w:cstheme="majorHAnsi"/>
                <w:i/>
                <w:iCs/>
                <w:sz w:val="18"/>
                <w:szCs w:val="18"/>
              </w:rPr>
              <w:t>**</w:t>
            </w:r>
          </w:p>
        </w:tc>
      </w:tr>
      <w:tr w:rsidR="00C4009B" w:rsidRPr="007C3B5A" w14:paraId="40C415A5" w14:textId="4D23B850" w:rsidTr="00DF6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</w:tcPr>
          <w:p w14:paraId="6E62BA70" w14:textId="4616FA21" w:rsidR="00C4009B" w:rsidRPr="007C3B5A" w:rsidRDefault="00C4009B" w:rsidP="00C4009B">
            <w:pPr>
              <w:jc w:val="left"/>
              <w:rPr>
                <w:rFonts w:eastAsiaTheme="minorEastAsia" w:cstheme="majorHAnsi"/>
                <w:sz w:val="18"/>
                <w:szCs w:val="18"/>
              </w:rPr>
            </w:pPr>
            <w:r w:rsidRPr="007C3B5A">
              <w:rPr>
                <w:rFonts w:eastAsiaTheme="minorEastAsia" w:cstheme="majorHAnsi"/>
                <w:i w:val="0"/>
                <w:iCs w:val="0"/>
                <w:sz w:val="18"/>
                <w:szCs w:val="18"/>
              </w:rPr>
              <w:lastRenderedPageBreak/>
              <w:t>Abbreviations: ASA = American Society of Anesthesiologists, SD = Standard Deviation.</w:t>
            </w:r>
            <w:r w:rsidRPr="007C3B5A">
              <w:rPr>
                <w:rFonts w:eastAsiaTheme="minorEastAsia" w:cstheme="majorHAnsi"/>
                <w:sz w:val="18"/>
                <w:szCs w:val="18"/>
              </w:rPr>
              <w:t xml:space="preserve"> </w:t>
            </w:r>
            <w:r w:rsidRPr="007C3B5A">
              <w:rPr>
                <w:rFonts w:eastAsiaTheme="minorEastAsia" w:cstheme="majorHAnsi"/>
                <w:bCs/>
                <w:i w:val="0"/>
                <w:iCs w:val="0"/>
                <w:sz w:val="18"/>
                <w:szCs w:val="18"/>
              </w:rPr>
              <w:t xml:space="preserve">*ANOVA. ** </w:t>
            </w:r>
            <w:r w:rsidR="009E6B25" w:rsidRPr="009E6B25">
              <w:rPr>
                <w:rFonts w:eastAsiaTheme="minorEastAsia" w:cstheme="majorHAnsi"/>
                <w:bCs/>
                <w:i w:val="0"/>
                <w:iCs w:val="0"/>
                <w:sz w:val="18"/>
                <w:szCs w:val="18"/>
              </w:rPr>
              <w:t>Fisher's exact test</w:t>
            </w:r>
            <w:r w:rsidRPr="007C3B5A">
              <w:rPr>
                <w:rFonts w:eastAsiaTheme="minorEastAsia" w:cstheme="majorHAnsi"/>
                <w:bCs/>
                <w:i w:val="0"/>
                <w:iCs w:val="0"/>
                <w:sz w:val="18"/>
                <w:szCs w:val="18"/>
              </w:rPr>
              <w:t>.</w:t>
            </w:r>
          </w:p>
        </w:tc>
      </w:tr>
    </w:tbl>
    <w:p w14:paraId="52D37670" w14:textId="77777777" w:rsidR="0016704C" w:rsidRPr="007C3B5A" w:rsidRDefault="0016704C">
      <w:pPr>
        <w:rPr>
          <w:rFonts w:asciiTheme="majorHAnsi" w:hAnsiTheme="majorHAnsi" w:cstheme="majorHAnsi"/>
        </w:rPr>
      </w:pPr>
    </w:p>
    <w:sectPr w:rsidR="0016704C" w:rsidRPr="007C3B5A" w:rsidSect="001407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4C"/>
    <w:rsid w:val="000028C0"/>
    <w:rsid w:val="0001706F"/>
    <w:rsid w:val="0007625E"/>
    <w:rsid w:val="000972BE"/>
    <w:rsid w:val="000D6DFD"/>
    <w:rsid w:val="0014071D"/>
    <w:rsid w:val="0016704C"/>
    <w:rsid w:val="002D1BD2"/>
    <w:rsid w:val="00307390"/>
    <w:rsid w:val="003A2FC9"/>
    <w:rsid w:val="00450B77"/>
    <w:rsid w:val="00493E9A"/>
    <w:rsid w:val="004B1847"/>
    <w:rsid w:val="004F7619"/>
    <w:rsid w:val="00527EFE"/>
    <w:rsid w:val="00562F9E"/>
    <w:rsid w:val="00580542"/>
    <w:rsid w:val="005B5419"/>
    <w:rsid w:val="005C35D2"/>
    <w:rsid w:val="00644E54"/>
    <w:rsid w:val="00667589"/>
    <w:rsid w:val="00673FA2"/>
    <w:rsid w:val="00675323"/>
    <w:rsid w:val="006F5D0F"/>
    <w:rsid w:val="006F6540"/>
    <w:rsid w:val="007033E1"/>
    <w:rsid w:val="00723B3D"/>
    <w:rsid w:val="00774F06"/>
    <w:rsid w:val="007C3B5A"/>
    <w:rsid w:val="007D71DF"/>
    <w:rsid w:val="008443D1"/>
    <w:rsid w:val="008C14AE"/>
    <w:rsid w:val="00964522"/>
    <w:rsid w:val="009A53A8"/>
    <w:rsid w:val="009E6B25"/>
    <w:rsid w:val="00B159A6"/>
    <w:rsid w:val="00B340B8"/>
    <w:rsid w:val="00B35C4E"/>
    <w:rsid w:val="00BF7791"/>
    <w:rsid w:val="00C4009B"/>
    <w:rsid w:val="00D16F78"/>
    <w:rsid w:val="00D4044B"/>
    <w:rsid w:val="00D4508B"/>
    <w:rsid w:val="00D51610"/>
    <w:rsid w:val="00DC2298"/>
    <w:rsid w:val="00DF61BA"/>
    <w:rsid w:val="00E014EB"/>
    <w:rsid w:val="00E2169B"/>
    <w:rsid w:val="00E8763E"/>
    <w:rsid w:val="00FC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DF782"/>
  <w15:chartTrackingRefBased/>
  <w15:docId w15:val="{3A3906E1-A872-5946-823A-EBAE9ED24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04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5">
    <w:name w:val="Plain Table 5"/>
    <w:basedOn w:val="Normaltabell"/>
    <w:uiPriority w:val="45"/>
    <w:rsid w:val="0016704C"/>
    <w:rPr>
      <w:rFonts w:ascii="Times New Roman" w:hAnsi="Times New Roman" w:cs="Times New Roman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B35C4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35C4E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35C4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35C4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35C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ertzberg</dc:creator>
  <cp:keywords/>
  <dc:description/>
  <cp:lastModifiedBy>Max Bell</cp:lastModifiedBy>
  <cp:revision>2</cp:revision>
  <dcterms:created xsi:type="dcterms:W3CDTF">2023-05-15T13:19:00Z</dcterms:created>
  <dcterms:modified xsi:type="dcterms:W3CDTF">2023-05-15T13:19:00Z</dcterms:modified>
</cp:coreProperties>
</file>